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8F18A" w14:textId="77777777" w:rsidR="00041B3A" w:rsidRPr="005C6B1C" w:rsidRDefault="00041B3A" w:rsidP="00041B3A">
      <w:pPr>
        <w:rPr>
          <w:rFonts w:cs="Times New Roman"/>
          <w:b/>
          <w:color w:val="000000"/>
          <w:sz w:val="32"/>
          <w:szCs w:val="32"/>
          <w:shd w:val="clear" w:color="auto" w:fill="FFFFFF"/>
        </w:rPr>
      </w:pPr>
      <w:r w:rsidRPr="005C6B1C">
        <w:rPr>
          <w:rFonts w:cs="Times New Roman"/>
          <w:b/>
          <w:color w:val="000000"/>
          <w:sz w:val="32"/>
          <w:szCs w:val="32"/>
          <w:shd w:val="clear" w:color="auto" w:fill="FFFFFF"/>
        </w:rPr>
        <w:t xml:space="preserve">Additional file 1 </w:t>
      </w:r>
    </w:p>
    <w:p w14:paraId="32937791" w14:textId="77777777" w:rsidR="00623504" w:rsidRPr="005C6B1C" w:rsidRDefault="00623504" w:rsidP="00623504">
      <w:pPr>
        <w:ind w:leftChars="27" w:left="57"/>
        <w:jc w:val="center"/>
        <w:rPr>
          <w:b/>
          <w:bCs/>
          <w:sz w:val="24"/>
          <w:szCs w:val="28"/>
        </w:rPr>
      </w:pPr>
      <w:r w:rsidRPr="005C6B1C">
        <w:rPr>
          <w:b/>
          <w:bCs/>
          <w:sz w:val="24"/>
          <w:szCs w:val="28"/>
        </w:rPr>
        <w:t>Longitudinal epi-transcriptome profiling reveals the crucial role of m6A in prenatal skeletal muscle development of pigs</w:t>
      </w:r>
    </w:p>
    <w:p w14:paraId="5E5EB3B7" w14:textId="77777777" w:rsidR="00623504" w:rsidRPr="005C6B1C" w:rsidRDefault="00623504" w:rsidP="00623504">
      <w:pPr>
        <w:ind w:left="90"/>
        <w:rPr>
          <w:sz w:val="18"/>
          <w:szCs w:val="18"/>
        </w:rPr>
      </w:pPr>
    </w:p>
    <w:p w14:paraId="72215C9A" w14:textId="77777777" w:rsidR="00623504" w:rsidRPr="005C6B1C" w:rsidRDefault="00623504" w:rsidP="00623504">
      <w:pPr>
        <w:ind w:left="90"/>
        <w:rPr>
          <w:sz w:val="18"/>
          <w:szCs w:val="18"/>
        </w:rPr>
      </w:pPr>
      <w:r w:rsidRPr="005C6B1C">
        <w:rPr>
          <w:sz w:val="18"/>
          <w:szCs w:val="18"/>
        </w:rPr>
        <w:t>Xinxin Zhang</w:t>
      </w:r>
      <w:r w:rsidRPr="005C6B1C">
        <w:rPr>
          <w:sz w:val="18"/>
          <w:szCs w:val="18"/>
          <w:vertAlign w:val="superscript"/>
        </w:rPr>
        <w:t>#1,2</w:t>
      </w:r>
      <w:r w:rsidRPr="005C6B1C">
        <w:rPr>
          <w:sz w:val="18"/>
          <w:szCs w:val="18"/>
        </w:rPr>
        <w:t>, Yilong Yao</w:t>
      </w:r>
      <w:r w:rsidRPr="005C6B1C">
        <w:rPr>
          <w:sz w:val="18"/>
          <w:szCs w:val="18"/>
          <w:vertAlign w:val="superscript"/>
        </w:rPr>
        <w:t>#1,2</w:t>
      </w:r>
      <w:r w:rsidRPr="005C6B1C">
        <w:rPr>
          <w:sz w:val="18"/>
          <w:szCs w:val="18"/>
        </w:rPr>
        <w:t>, Jinghua Han</w:t>
      </w:r>
      <w:r w:rsidRPr="005C6B1C">
        <w:rPr>
          <w:sz w:val="18"/>
          <w:szCs w:val="18"/>
          <w:vertAlign w:val="superscript"/>
        </w:rPr>
        <w:t>1,2</w:t>
      </w:r>
      <w:r w:rsidRPr="005C6B1C">
        <w:rPr>
          <w:sz w:val="18"/>
          <w:szCs w:val="18"/>
        </w:rPr>
        <w:t>, Yalan Yang</w:t>
      </w:r>
      <w:r w:rsidRPr="005C6B1C">
        <w:rPr>
          <w:sz w:val="18"/>
          <w:szCs w:val="18"/>
          <w:vertAlign w:val="superscript"/>
        </w:rPr>
        <w:t>1,2</w:t>
      </w:r>
      <w:r w:rsidRPr="005C6B1C">
        <w:rPr>
          <w:sz w:val="18"/>
          <w:szCs w:val="18"/>
        </w:rPr>
        <w:t>, Yun Chen</w:t>
      </w:r>
      <w:r w:rsidRPr="005C6B1C">
        <w:rPr>
          <w:sz w:val="18"/>
          <w:szCs w:val="18"/>
          <w:vertAlign w:val="superscript"/>
        </w:rPr>
        <w:t>1,2</w:t>
      </w:r>
      <w:r w:rsidRPr="005C6B1C">
        <w:rPr>
          <w:sz w:val="18"/>
          <w:szCs w:val="18"/>
        </w:rPr>
        <w:t>, Zhonglin Tang</w:t>
      </w:r>
      <w:r w:rsidRPr="005C6B1C">
        <w:rPr>
          <w:sz w:val="18"/>
          <w:szCs w:val="18"/>
          <w:vertAlign w:val="superscript"/>
        </w:rPr>
        <w:t>*1,2,4</w:t>
      </w:r>
      <w:r w:rsidRPr="005C6B1C">
        <w:rPr>
          <w:sz w:val="18"/>
          <w:szCs w:val="18"/>
        </w:rPr>
        <w:t>, Fei Gao</w:t>
      </w:r>
      <w:r w:rsidRPr="005C6B1C">
        <w:rPr>
          <w:sz w:val="18"/>
          <w:szCs w:val="18"/>
          <w:vertAlign w:val="superscript"/>
        </w:rPr>
        <w:t>*1,2,3</w:t>
      </w:r>
    </w:p>
    <w:p w14:paraId="12EB2A1F" w14:textId="77777777" w:rsidR="00623504" w:rsidRPr="005C6B1C" w:rsidRDefault="00623504" w:rsidP="00041B3A">
      <w:pP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14:paraId="12DABC9A" w14:textId="48A7774F" w:rsidR="006A4F3D" w:rsidRPr="003D4406" w:rsidRDefault="00797864" w:rsidP="00797864">
      <w:pPr>
        <w:rPr>
          <w:b/>
        </w:rPr>
      </w:pPr>
      <w:r w:rsidRPr="005C6B1C">
        <w:rPr>
          <w:b/>
        </w:rPr>
        <w:t>Figure S1</w:t>
      </w:r>
      <w:r w:rsidR="00623504" w:rsidRPr="005C6B1C">
        <w:rPr>
          <w:rFonts w:eastAsiaTheme="minorEastAsia" w:hint="eastAsia"/>
          <w:b/>
        </w:rPr>
        <w:t>.</w:t>
      </w:r>
      <w:r w:rsidRPr="005C6B1C">
        <w:rPr>
          <w:b/>
        </w:rPr>
        <w:t xml:space="preserve"> </w:t>
      </w:r>
      <w:r w:rsidR="006A4F3D" w:rsidRPr="005C6B1C">
        <w:rPr>
          <w:b/>
        </w:rPr>
        <w:t xml:space="preserve">Evaluation of </w:t>
      </w:r>
      <w:r w:rsidR="006A4F3D" w:rsidRPr="003D4406">
        <w:rPr>
          <w:b/>
        </w:rPr>
        <w:t>R-MeRIP technology in comparison with MeRIP</w:t>
      </w:r>
      <w:r w:rsidR="006A4F3D" w:rsidRPr="003D4406" w:rsidDel="006A4F3D">
        <w:rPr>
          <w:b/>
        </w:rPr>
        <w:t xml:space="preserve"> </w:t>
      </w:r>
    </w:p>
    <w:p w14:paraId="1058F18C" w14:textId="1D5830A9" w:rsidR="00797864" w:rsidRPr="005C6B1C" w:rsidRDefault="00797864" w:rsidP="00797864">
      <w:pPr>
        <w:rPr>
          <w:b/>
        </w:rPr>
      </w:pPr>
      <w:r w:rsidRPr="005C6B1C">
        <w:rPr>
          <w:b/>
        </w:rPr>
        <w:t>Figure S2</w:t>
      </w:r>
      <w:r w:rsidR="00623504" w:rsidRPr="005C6B1C">
        <w:rPr>
          <w:b/>
        </w:rPr>
        <w:t>.</w:t>
      </w:r>
      <w:r w:rsidRPr="005C6B1C">
        <w:rPr>
          <w:b/>
        </w:rPr>
        <w:t xml:space="preserve"> </w:t>
      </w:r>
      <w:r w:rsidR="006A4F3D" w:rsidRPr="005C6B1C">
        <w:rPr>
          <w:b/>
        </w:rPr>
        <w:t xml:space="preserve">Characterizing m6A epi-transcriptomes of porcine prenatal myogenesis process </w:t>
      </w:r>
    </w:p>
    <w:p w14:paraId="1058F18D" w14:textId="13E62B4C" w:rsidR="00797864" w:rsidRPr="005C6B1C" w:rsidRDefault="00797864" w:rsidP="00797864">
      <w:pPr>
        <w:rPr>
          <w:b/>
        </w:rPr>
      </w:pPr>
      <w:r w:rsidRPr="005C6B1C">
        <w:rPr>
          <w:b/>
        </w:rPr>
        <w:t>Figure S3</w:t>
      </w:r>
      <w:r w:rsidR="00623504" w:rsidRPr="005C6B1C">
        <w:rPr>
          <w:b/>
        </w:rPr>
        <w:t>.</w:t>
      </w:r>
      <w:r w:rsidR="006A4F3D" w:rsidRPr="005C6B1C">
        <w:rPr>
          <w:b/>
        </w:rPr>
        <w:t xml:space="preserve"> Characterizing the common and specific m6A peaks across the six developmental stages</w:t>
      </w:r>
    </w:p>
    <w:p w14:paraId="2AB18BE9" w14:textId="36ECD794" w:rsidR="008F729D" w:rsidRPr="005C6B1C" w:rsidRDefault="00797864" w:rsidP="00797864">
      <w:pPr>
        <w:rPr>
          <w:b/>
        </w:rPr>
      </w:pPr>
      <w:r w:rsidRPr="005C6B1C">
        <w:rPr>
          <w:b/>
        </w:rPr>
        <w:t>Figure S4</w:t>
      </w:r>
      <w:r w:rsidR="00623504" w:rsidRPr="005C6B1C">
        <w:rPr>
          <w:b/>
        </w:rPr>
        <w:t>.</w:t>
      </w:r>
      <w:r w:rsidRPr="005C6B1C">
        <w:rPr>
          <w:b/>
        </w:rPr>
        <w:t xml:space="preserve"> </w:t>
      </w:r>
      <w:r w:rsidR="008F729D" w:rsidRPr="005C6B1C">
        <w:rPr>
          <w:b/>
        </w:rPr>
        <w:t>Characterizing genes with negative correlation between the fold change of m6A and</w:t>
      </w:r>
      <w:r w:rsidR="00BF51E2">
        <w:rPr>
          <w:b/>
        </w:rPr>
        <w:t xml:space="preserve"> </w:t>
      </w:r>
      <w:r w:rsidR="008F729D" w:rsidRPr="005C6B1C">
        <w:rPr>
          <w:b/>
        </w:rPr>
        <w:t>gene expression</w:t>
      </w:r>
    </w:p>
    <w:p w14:paraId="21A242E9" w14:textId="29DF0E16" w:rsidR="00DF7FA2" w:rsidRPr="005C6B1C" w:rsidRDefault="008F729D" w:rsidP="00797864">
      <w:pPr>
        <w:rPr>
          <w:b/>
        </w:rPr>
      </w:pPr>
      <w:r w:rsidRPr="005C6B1C">
        <w:rPr>
          <w:b/>
        </w:rPr>
        <w:t>Figure S5</w:t>
      </w:r>
      <w:r w:rsidR="00623504" w:rsidRPr="005C6B1C">
        <w:rPr>
          <w:b/>
        </w:rPr>
        <w:t>.</w:t>
      </w:r>
      <w:r w:rsidRPr="005C6B1C">
        <w:rPr>
          <w:b/>
        </w:rPr>
        <w:t xml:space="preserve"> </w:t>
      </w:r>
      <w:r w:rsidR="00003C84" w:rsidRPr="005C6B1C">
        <w:rPr>
          <w:b/>
        </w:rPr>
        <w:t xml:space="preserve">Target genes of three binding proteins of m6A </w:t>
      </w:r>
    </w:p>
    <w:p w14:paraId="1058F192" w14:textId="77777777" w:rsidR="00797864" w:rsidRDefault="00797864" w:rsidP="00041B3A">
      <w:pPr>
        <w:rPr>
          <w:rFonts w:ascii="Arial" w:eastAsiaTheme="minorEastAsia" w:hAnsi="Arial" w:cs="Arial"/>
          <w:b/>
          <w:color w:val="000000"/>
          <w:sz w:val="20"/>
          <w:szCs w:val="20"/>
          <w:shd w:val="clear" w:color="auto" w:fill="FFFFFF"/>
        </w:rPr>
      </w:pPr>
    </w:p>
    <w:p w14:paraId="1058F193" w14:textId="7630A9D4" w:rsidR="00D23D3F" w:rsidRPr="00797864" w:rsidRDefault="000541C8" w:rsidP="00041B3A">
      <w:pPr>
        <w:rPr>
          <w:rFonts w:ascii="Arial" w:eastAsiaTheme="minorEastAsia" w:hAnsi="Arial" w:cs="Arial"/>
          <w:b/>
          <w:color w:val="000000"/>
          <w:sz w:val="20"/>
          <w:szCs w:val="20"/>
          <w:shd w:val="clear" w:color="auto" w:fill="FFFFFF"/>
        </w:rPr>
      </w:pPr>
      <w:r>
        <w:rPr>
          <w:rFonts w:ascii="Arial" w:eastAsiaTheme="minorEastAsia" w:hAnsi="Arial" w:cs="Arial"/>
          <w:b/>
          <w:noProof/>
          <w:color w:val="000000"/>
          <w:sz w:val="20"/>
          <w:szCs w:val="20"/>
          <w:shd w:val="clear" w:color="auto" w:fill="FFFFFF"/>
        </w:rPr>
        <w:lastRenderedPageBreak/>
        <w:drawing>
          <wp:inline distT="0" distB="0" distL="0" distR="0" wp14:anchorId="1469EF26" wp14:editId="74131522">
            <wp:extent cx="5254752" cy="5337048"/>
            <wp:effectExtent l="0" t="0" r="317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-Fig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752" cy="5337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8F194" w14:textId="548DD30A" w:rsidR="00041B3A" w:rsidRDefault="00D23D3F" w:rsidP="00041B3A">
      <w:pPr>
        <w:rPr>
          <w:b/>
        </w:rPr>
      </w:pPr>
      <w:r>
        <w:rPr>
          <w:rFonts w:hint="eastAsia"/>
          <w:b/>
        </w:rPr>
        <w:t>Addit</w:t>
      </w:r>
      <w:r>
        <w:rPr>
          <w:b/>
        </w:rPr>
        <w:t>i</w:t>
      </w:r>
      <w:r>
        <w:rPr>
          <w:rFonts w:hint="eastAsia"/>
          <w:b/>
        </w:rPr>
        <w:t>onal file 1</w:t>
      </w:r>
      <w:r>
        <w:rPr>
          <w:rFonts w:ascii="宋体" w:eastAsia="宋体" w:hAnsi="宋体" w:cs="宋体" w:hint="eastAsia"/>
          <w:b/>
        </w:rPr>
        <w:t>：</w:t>
      </w:r>
      <w:r>
        <w:rPr>
          <w:rFonts w:hint="eastAsia"/>
          <w:b/>
        </w:rPr>
        <w:t xml:space="preserve"> Figure S</w:t>
      </w:r>
      <w:r w:rsidR="00041B3A">
        <w:rPr>
          <w:rFonts w:hint="eastAsia"/>
          <w:b/>
        </w:rPr>
        <w:t>1</w:t>
      </w:r>
      <w:r w:rsidR="00041B3A">
        <w:rPr>
          <w:b/>
        </w:rPr>
        <w:t xml:space="preserve"> </w:t>
      </w:r>
      <w:r w:rsidR="001576B8">
        <w:rPr>
          <w:b/>
        </w:rPr>
        <w:t xml:space="preserve">Evaluation of </w:t>
      </w:r>
      <w:r w:rsidR="00041B3A" w:rsidRPr="008F748E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R-MeRIP</w:t>
      </w:r>
      <w:r w:rsidR="001576B8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technology in comparison with MeRIP</w:t>
      </w:r>
    </w:p>
    <w:p w14:paraId="1058F195" w14:textId="046A3293" w:rsidR="00041B3A" w:rsidRDefault="00041B3A" w:rsidP="00041B3A">
      <w:r w:rsidRPr="009A44FF">
        <w:rPr>
          <w:b/>
        </w:rPr>
        <w:t xml:space="preserve">(a) </w:t>
      </w:r>
      <w:r w:rsidRPr="009A44FF">
        <w:t xml:space="preserve">Correlation between </w:t>
      </w:r>
      <w:r w:rsidR="001576B8">
        <w:t>two</w:t>
      </w:r>
      <w:r w:rsidRPr="009A44FF">
        <w:t xml:space="preserve"> replicates </w:t>
      </w:r>
      <w:r w:rsidR="001576B8">
        <w:t>of</w:t>
      </w:r>
      <w:r w:rsidR="001576B8" w:rsidRPr="009A44FF">
        <w:t xml:space="preserve"> </w:t>
      </w:r>
      <w:r w:rsidRPr="009A44FF">
        <w:t xml:space="preserve">both </w:t>
      </w:r>
      <w:r w:rsidR="001576B8">
        <w:t xml:space="preserve">the </w:t>
      </w:r>
      <w:r w:rsidRPr="009A44FF">
        <w:t>Input (</w:t>
      </w:r>
      <w:r w:rsidR="001576B8">
        <w:t>IN, left</w:t>
      </w:r>
      <w:r w:rsidRPr="009A44FF">
        <w:t>) and IP (</w:t>
      </w:r>
      <w:r w:rsidR="001576B8">
        <w:t>IP, right</w:t>
      </w:r>
      <w:r>
        <w:t xml:space="preserve">) </w:t>
      </w:r>
      <w:r w:rsidR="001576B8">
        <w:t xml:space="preserve">libraries for </w:t>
      </w:r>
      <w:r>
        <w:t xml:space="preserve">MeRIP-seq </w:t>
      </w:r>
      <w:r w:rsidR="001576B8" w:rsidRPr="009A44FF">
        <w:t xml:space="preserve">(top) </w:t>
      </w:r>
      <w:r w:rsidR="001576B8">
        <w:t xml:space="preserve">and R-MeRIP-seq </w:t>
      </w:r>
      <w:r w:rsidR="001576B8" w:rsidRPr="009A44FF">
        <w:t>(</w:t>
      </w:r>
      <w:r w:rsidR="001576B8">
        <w:t xml:space="preserve">bottom) </w:t>
      </w:r>
      <w:r w:rsidRPr="009A44FF">
        <w:t>data</w:t>
      </w:r>
      <w:r w:rsidRPr="009A44FF">
        <w:rPr>
          <w:b/>
        </w:rPr>
        <w:t xml:space="preserve">. </w:t>
      </w:r>
      <w:r w:rsidRPr="009A44FF">
        <w:rPr>
          <w:rFonts w:hint="eastAsia"/>
          <w:b/>
        </w:rPr>
        <w:t>(</w:t>
      </w:r>
      <w:r w:rsidRPr="009A44FF">
        <w:rPr>
          <w:b/>
        </w:rPr>
        <w:t>b</w:t>
      </w:r>
      <w:r w:rsidRPr="009A44FF">
        <w:rPr>
          <w:rFonts w:hint="eastAsia"/>
          <w:b/>
        </w:rPr>
        <w:t>)</w:t>
      </w:r>
      <w:r w:rsidRPr="009A44FF">
        <w:rPr>
          <w:b/>
        </w:rPr>
        <w:t xml:space="preserve"> </w:t>
      </w:r>
      <w:r w:rsidR="001576B8">
        <w:t>Ratio of c</w:t>
      </w:r>
      <w:r w:rsidRPr="009A44FF">
        <w:rPr>
          <w:rFonts w:hint="eastAsia"/>
        </w:rPr>
        <w:t>onsistent peak</w:t>
      </w:r>
      <w:r w:rsidR="001576B8">
        <w:t>s</w:t>
      </w:r>
      <w:r w:rsidRPr="009A44FF">
        <w:rPr>
          <w:rFonts w:hint="eastAsia"/>
        </w:rPr>
        <w:t xml:space="preserve"> between </w:t>
      </w:r>
      <w:r w:rsidR="001576B8">
        <w:t xml:space="preserve">two replicates of </w:t>
      </w:r>
      <w:r w:rsidRPr="009A44FF">
        <w:t>MeRIP</w:t>
      </w:r>
      <w:r w:rsidR="001576B8">
        <w:t xml:space="preserve"> or</w:t>
      </w:r>
      <w:r w:rsidRPr="009A44FF">
        <w:t xml:space="preserve"> R-MeRIP and </w:t>
      </w:r>
      <w:r w:rsidR="001576B8">
        <w:t xml:space="preserve">between </w:t>
      </w:r>
      <w:r w:rsidRPr="009A44FF">
        <w:t>MeRIP and R-MeRIP</w:t>
      </w:r>
      <w:r w:rsidR="001576B8">
        <w:t>. The evaluation of consistent peak was done by</w:t>
      </w:r>
      <w:r w:rsidR="008426E7">
        <w:t xml:space="preserve"> exomePeak </w:t>
      </w:r>
      <w:r w:rsidR="008426E7">
        <w:fldChar w:fldCharType="begin">
          <w:fldData xml:space="preserve">PEVuZE5vdGU+PENpdGU+PEF1dGhvcj5NZW5nPC9BdXRob3I+PFllYXI+MjAxMzwvWWVhcj48UmVj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==
</w:fldData>
        </w:fldChar>
      </w:r>
      <w:r w:rsidR="008426E7">
        <w:instrText xml:space="preserve"> ADDIN EN.CITE </w:instrText>
      </w:r>
      <w:r w:rsidR="008426E7">
        <w:fldChar w:fldCharType="begin">
          <w:fldData xml:space="preserve">PEVuZE5vdGU+PENpdGU+PEF1dGhvcj5NZW5nPC9BdXRob3I+PFllYXI+MjAxMzwvWWVhcj48UmVj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==
</w:fldData>
        </w:fldChar>
      </w:r>
      <w:r w:rsidR="008426E7">
        <w:instrText xml:space="preserve"> ADDIN EN.CITE.DATA </w:instrText>
      </w:r>
      <w:r w:rsidR="008426E7">
        <w:fldChar w:fldCharType="end"/>
      </w:r>
      <w:r w:rsidR="008426E7">
        <w:fldChar w:fldCharType="separate"/>
      </w:r>
      <w:r w:rsidR="008426E7">
        <w:rPr>
          <w:noProof/>
        </w:rPr>
        <w:t>[1, 2]</w:t>
      </w:r>
      <w:r w:rsidR="008426E7">
        <w:fldChar w:fldCharType="end"/>
      </w:r>
    </w:p>
    <w:p w14:paraId="1058F196" w14:textId="3654D67D" w:rsidR="00D23D3F" w:rsidRPr="009A44FF" w:rsidRDefault="00E03291" w:rsidP="00041B3A">
      <w:r>
        <w:rPr>
          <w:noProof/>
        </w:rPr>
        <w:lastRenderedPageBreak/>
        <w:drawing>
          <wp:inline distT="0" distB="0" distL="0" distR="0" wp14:anchorId="0D749C41" wp14:editId="42640F98">
            <wp:extent cx="5274310" cy="387096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-Fig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8F197" w14:textId="3DA77A8A" w:rsidR="00041B3A" w:rsidRDefault="00D23D3F" w:rsidP="00041B3A">
      <w:pPr>
        <w:rPr>
          <w:b/>
        </w:rPr>
      </w:pPr>
      <w:r>
        <w:rPr>
          <w:rFonts w:hint="eastAsia"/>
          <w:b/>
        </w:rPr>
        <w:t>Addit</w:t>
      </w:r>
      <w:r>
        <w:rPr>
          <w:b/>
        </w:rPr>
        <w:t>i</w:t>
      </w:r>
      <w:r>
        <w:rPr>
          <w:rFonts w:hint="eastAsia"/>
          <w:b/>
        </w:rPr>
        <w:t>onal file 1</w:t>
      </w:r>
      <w:r>
        <w:rPr>
          <w:rFonts w:ascii="宋体" w:eastAsia="宋体" w:hAnsi="宋体" w:cs="宋体" w:hint="eastAsia"/>
          <w:b/>
        </w:rPr>
        <w:t>：</w:t>
      </w:r>
      <w:r>
        <w:rPr>
          <w:rFonts w:hint="eastAsia"/>
          <w:b/>
        </w:rPr>
        <w:t xml:space="preserve"> Figure S</w:t>
      </w:r>
      <w:r w:rsidR="00041B3A">
        <w:rPr>
          <w:rFonts w:hint="eastAsia"/>
          <w:b/>
        </w:rPr>
        <w:t>2</w:t>
      </w:r>
      <w:r w:rsidR="00041B3A">
        <w:rPr>
          <w:b/>
        </w:rPr>
        <w:t xml:space="preserve"> </w:t>
      </w:r>
      <w:r w:rsidR="00876D75">
        <w:rPr>
          <w:b/>
        </w:rPr>
        <w:t xml:space="preserve">Characterizing m6A epi-transcriptomes of porcine </w:t>
      </w:r>
      <w:r w:rsidR="00041B3A">
        <w:rPr>
          <w:b/>
        </w:rPr>
        <w:t xml:space="preserve">prenatal </w:t>
      </w:r>
      <w:r w:rsidR="00876D75">
        <w:rPr>
          <w:b/>
        </w:rPr>
        <w:t>myogenesis process</w:t>
      </w:r>
      <w:r w:rsidR="00041B3A">
        <w:rPr>
          <w:b/>
        </w:rPr>
        <w:t xml:space="preserve"> </w:t>
      </w:r>
    </w:p>
    <w:p w14:paraId="7B938642" w14:textId="520E5FB4" w:rsidR="00CE5A63" w:rsidRDefault="00041B3A" w:rsidP="00CE5A63">
      <w:r w:rsidRPr="00666E36">
        <w:rPr>
          <w:b/>
        </w:rPr>
        <w:t>(a)</w:t>
      </w:r>
      <w:r>
        <w:t xml:space="preserve"> Distribution</w:t>
      </w:r>
      <w:r w:rsidRPr="00666E36">
        <w:t xml:space="preserve"> </w:t>
      </w:r>
      <w:r>
        <w:t>of</w:t>
      </w:r>
      <w:r w:rsidRPr="0015553D">
        <w:rPr>
          <w:b/>
        </w:rPr>
        <w:t xml:space="preserve"> </w:t>
      </w:r>
      <w:r w:rsidRPr="00CF4B9F">
        <w:t>m6A peak</w:t>
      </w:r>
      <w:r w:rsidR="00876D75">
        <w:t>s</w:t>
      </w:r>
      <w:r w:rsidRPr="00CF4B9F">
        <w:t xml:space="preserve"> </w:t>
      </w:r>
      <w:r>
        <w:t>on coding and non-coding gene</w:t>
      </w:r>
      <w:r w:rsidR="00876D75">
        <w:t>;</w:t>
      </w:r>
      <w:r w:rsidRPr="0015553D">
        <w:rPr>
          <w:b/>
        </w:rPr>
        <w:t xml:space="preserve"> (</w:t>
      </w:r>
      <w:r>
        <w:rPr>
          <w:b/>
        </w:rPr>
        <w:t>b</w:t>
      </w:r>
      <w:r w:rsidRPr="0015553D">
        <w:rPr>
          <w:b/>
        </w:rPr>
        <w:t>)</w:t>
      </w:r>
      <w:r>
        <w:rPr>
          <w:b/>
        </w:rPr>
        <w:t xml:space="preserve"> </w:t>
      </w:r>
      <w:r w:rsidR="00E03291">
        <w:t>Distribution of each stage m6A</w:t>
      </w:r>
      <w:r w:rsidRPr="00666E36">
        <w:t xml:space="preserve"> across the whole transcript</w:t>
      </w:r>
      <w:r w:rsidR="00876D75">
        <w:t>;</w:t>
      </w:r>
      <w:r>
        <w:t xml:space="preserve"> </w:t>
      </w:r>
      <w:r w:rsidR="00876D75" w:rsidRPr="0015553D">
        <w:rPr>
          <w:b/>
        </w:rPr>
        <w:t>(</w:t>
      </w:r>
      <w:r w:rsidR="00876D75">
        <w:rPr>
          <w:b/>
        </w:rPr>
        <w:t>c</w:t>
      </w:r>
      <w:r w:rsidR="00876D75" w:rsidRPr="0015553D">
        <w:rPr>
          <w:b/>
        </w:rPr>
        <w:t>)</w:t>
      </w:r>
      <w:r w:rsidR="00876D75">
        <w:rPr>
          <w:b/>
        </w:rPr>
        <w:t xml:space="preserve"> </w:t>
      </w:r>
      <w:r w:rsidR="00AD0528">
        <w:t>The p</w:t>
      </w:r>
      <w:r>
        <w:t xml:space="preserve">ercentage of m6A peaks </w:t>
      </w:r>
      <w:r w:rsidR="00AD0528">
        <w:t xml:space="preserve">located in </w:t>
      </w:r>
      <w:r>
        <w:t xml:space="preserve">each </w:t>
      </w:r>
      <w:r w:rsidR="00AD0528">
        <w:t xml:space="preserve">categories of the </w:t>
      </w:r>
      <w:r>
        <w:t>transcript</w:t>
      </w:r>
      <w:r w:rsidR="00AD0528">
        <w:t>, i.e. 5UTR, CDS, and 3UTR;</w:t>
      </w:r>
      <w:r>
        <w:t xml:space="preserve"> </w:t>
      </w:r>
      <w:r w:rsidRPr="0015553D">
        <w:rPr>
          <w:b/>
        </w:rPr>
        <w:t>(</w:t>
      </w:r>
      <w:r w:rsidR="00AD0528">
        <w:rPr>
          <w:b/>
        </w:rPr>
        <w:t>d</w:t>
      </w:r>
      <w:r w:rsidRPr="0015553D">
        <w:rPr>
          <w:b/>
        </w:rPr>
        <w:t xml:space="preserve">) </w:t>
      </w:r>
      <w:r w:rsidRPr="00666E36">
        <w:t xml:space="preserve">Consensus sequence </w:t>
      </w:r>
      <w:r w:rsidR="00AD0528">
        <w:t xml:space="preserve">of the </w:t>
      </w:r>
      <w:r w:rsidRPr="00666E36">
        <w:t>m6A peak</w:t>
      </w:r>
      <w:r w:rsidR="00AD0528">
        <w:t>s</w:t>
      </w:r>
      <w:r w:rsidRPr="00666E36">
        <w:t xml:space="preserve"> </w:t>
      </w:r>
      <w:r w:rsidR="00AD0528">
        <w:t xml:space="preserve">identified for porcine </w:t>
      </w:r>
      <w:r w:rsidRPr="00666E36">
        <w:t>skeletal muscle</w:t>
      </w:r>
      <w:r>
        <w:t>.</w:t>
      </w:r>
    </w:p>
    <w:p w14:paraId="1058F198" w14:textId="77726B83" w:rsidR="00041B3A" w:rsidRPr="003645EF" w:rsidRDefault="00041B3A" w:rsidP="00041B3A"/>
    <w:p w14:paraId="1058F199" w14:textId="1FF5B865" w:rsidR="00D23D3F" w:rsidRPr="00666E36" w:rsidRDefault="00DA2FD9" w:rsidP="00041B3A">
      <w:r>
        <w:rPr>
          <w:noProof/>
        </w:rPr>
        <w:lastRenderedPageBreak/>
        <w:drawing>
          <wp:inline distT="0" distB="0" distL="0" distR="0" wp14:anchorId="7B7C051A" wp14:editId="2491127F">
            <wp:extent cx="5274310" cy="24225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-Fig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8F19A" w14:textId="2A26F460" w:rsidR="00041B3A" w:rsidRDefault="00D23D3F" w:rsidP="00041B3A">
      <w:pPr>
        <w:rPr>
          <w:b/>
        </w:rPr>
      </w:pPr>
      <w:r>
        <w:rPr>
          <w:rFonts w:hint="eastAsia"/>
          <w:b/>
        </w:rPr>
        <w:t>Additional file 1</w:t>
      </w:r>
      <w:r>
        <w:rPr>
          <w:rFonts w:ascii="宋体" w:eastAsia="宋体" w:hAnsi="宋体" w:cs="宋体" w:hint="eastAsia"/>
          <w:b/>
        </w:rPr>
        <w:t>：</w:t>
      </w:r>
      <w:r>
        <w:rPr>
          <w:rFonts w:hint="eastAsia"/>
          <w:b/>
        </w:rPr>
        <w:t xml:space="preserve"> Figure S</w:t>
      </w:r>
      <w:r w:rsidR="00041B3A">
        <w:rPr>
          <w:rFonts w:hint="eastAsia"/>
          <w:b/>
        </w:rPr>
        <w:t>3</w:t>
      </w:r>
      <w:r w:rsidR="00041B3A">
        <w:rPr>
          <w:b/>
        </w:rPr>
        <w:t xml:space="preserve"> </w:t>
      </w:r>
      <w:r w:rsidR="001D28D7">
        <w:rPr>
          <w:b/>
        </w:rPr>
        <w:t xml:space="preserve">Characterizing the </w:t>
      </w:r>
      <w:r w:rsidR="00041B3A">
        <w:rPr>
          <w:b/>
        </w:rPr>
        <w:t xml:space="preserve">common and </w:t>
      </w:r>
      <w:r w:rsidR="00041B3A" w:rsidRPr="00D31B28">
        <w:rPr>
          <w:b/>
        </w:rPr>
        <w:t xml:space="preserve">specific </w:t>
      </w:r>
      <w:r w:rsidR="00041B3A">
        <w:rPr>
          <w:b/>
        </w:rPr>
        <w:t>m6A peak</w:t>
      </w:r>
      <w:r w:rsidR="001D28D7">
        <w:rPr>
          <w:b/>
        </w:rPr>
        <w:t>s across the six developmental stages</w:t>
      </w:r>
    </w:p>
    <w:p w14:paraId="18C4163E" w14:textId="0C7A6239" w:rsidR="00CE5A63" w:rsidRDefault="00041B3A" w:rsidP="00CE5A63">
      <w:r w:rsidRPr="00666E36">
        <w:rPr>
          <w:b/>
        </w:rPr>
        <w:t>(a)</w:t>
      </w:r>
      <w:r>
        <w:t xml:space="preserve"> </w:t>
      </w:r>
      <w:r w:rsidR="001D28D7">
        <w:t>T</w:t>
      </w:r>
      <w:r>
        <w:t xml:space="preserve">he percentage of </w:t>
      </w:r>
      <w:r w:rsidR="001D28D7">
        <w:t xml:space="preserve">commonly methylated </w:t>
      </w:r>
      <w:r w:rsidR="00AC76D1">
        <w:t>gene</w:t>
      </w:r>
      <w:r w:rsidR="001D28D7">
        <w:t xml:space="preserve"> (</w:t>
      </w:r>
      <w:r>
        <w:t>CM</w:t>
      </w:r>
      <w:r w:rsidR="00AC76D1">
        <w:t>G</w:t>
      </w:r>
      <w:r w:rsidR="001D28D7">
        <w:t>)</w:t>
      </w:r>
      <w:r>
        <w:t xml:space="preserve"> and </w:t>
      </w:r>
      <w:r w:rsidR="001D28D7">
        <w:t xml:space="preserve">specifically methylated </w:t>
      </w:r>
      <w:r w:rsidR="00AC76D1">
        <w:t xml:space="preserve">gene </w:t>
      </w:r>
      <w:r w:rsidR="001D28D7">
        <w:t>(</w:t>
      </w:r>
      <w:r>
        <w:t>SM</w:t>
      </w:r>
      <w:r w:rsidR="00AC76D1">
        <w:t>G</w:t>
      </w:r>
      <w:r w:rsidR="001D28D7">
        <w:t>) identified across the six developmental stages;</w:t>
      </w:r>
      <w:r w:rsidRPr="00666E36">
        <w:rPr>
          <w:b/>
        </w:rPr>
        <w:t xml:space="preserve"> (b) </w:t>
      </w:r>
      <w:r>
        <w:t xml:space="preserve">Average peak number per gene </w:t>
      </w:r>
      <w:r w:rsidR="001D28D7">
        <w:t xml:space="preserve">for </w:t>
      </w:r>
      <w:r>
        <w:t>CM</w:t>
      </w:r>
      <w:r w:rsidR="00AC76D1">
        <w:t>G</w:t>
      </w:r>
      <w:r>
        <w:t xml:space="preserve"> and SM</w:t>
      </w:r>
      <w:r w:rsidR="00AC76D1">
        <w:t>G</w:t>
      </w:r>
      <w:r w:rsidR="001D28D7">
        <w:t>;</w:t>
      </w:r>
      <w:r>
        <w:t xml:space="preserve"> </w:t>
      </w:r>
      <w:r w:rsidRPr="00666E36">
        <w:rPr>
          <w:b/>
        </w:rPr>
        <w:t>(c)</w:t>
      </w:r>
      <w:r>
        <w:t xml:space="preserve"> GO </w:t>
      </w:r>
      <w:r w:rsidR="001D28D7">
        <w:t xml:space="preserve">terms of the enriched </w:t>
      </w:r>
      <w:r>
        <w:t>biological</w:t>
      </w:r>
      <w:r>
        <w:rPr>
          <w:rFonts w:hint="eastAsia"/>
        </w:rPr>
        <w:t xml:space="preserve"> </w:t>
      </w:r>
      <w:r>
        <w:t>process</w:t>
      </w:r>
      <w:r w:rsidR="001D28D7">
        <w:t>es for SM</w:t>
      </w:r>
      <w:r w:rsidR="00CE5A63">
        <w:t>G</w:t>
      </w:r>
      <w:r w:rsidR="001D28D7">
        <w:t>s</w:t>
      </w:r>
      <w:r w:rsidR="000C7089">
        <w:t xml:space="preserve"> in E33, E40, E60 and E70</w:t>
      </w:r>
      <w:r>
        <w:t>.</w:t>
      </w:r>
      <w:r w:rsidR="000C7089">
        <w:t xml:space="preserve"> No enrichment was revealed for E50 and E95.</w:t>
      </w:r>
      <w:r>
        <w:t xml:space="preserve"> </w:t>
      </w:r>
    </w:p>
    <w:p w14:paraId="1058F19B" w14:textId="5158414E" w:rsidR="00041B3A" w:rsidRPr="003645EF" w:rsidRDefault="00041B3A" w:rsidP="00041B3A"/>
    <w:p w14:paraId="1058F19C" w14:textId="79F69152" w:rsidR="00D23D3F" w:rsidRPr="00666E36" w:rsidRDefault="00EC1025" w:rsidP="00041B3A">
      <w:pPr>
        <w:rPr>
          <w:b/>
        </w:rPr>
      </w:pPr>
      <w:r>
        <w:rPr>
          <w:b/>
          <w:noProof/>
        </w:rPr>
        <w:drawing>
          <wp:inline distT="0" distB="0" distL="0" distR="0" wp14:anchorId="586DA3B3" wp14:editId="07343C36">
            <wp:extent cx="5274310" cy="3199130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-Fig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058F19D" w14:textId="0D3EF340" w:rsidR="00041B3A" w:rsidRDefault="00D23D3F" w:rsidP="00041B3A">
      <w:pPr>
        <w:rPr>
          <w:b/>
        </w:rPr>
      </w:pPr>
      <w:r>
        <w:rPr>
          <w:rFonts w:hint="eastAsia"/>
          <w:b/>
        </w:rPr>
        <w:lastRenderedPageBreak/>
        <w:t>Additional file 1</w:t>
      </w:r>
      <w:r>
        <w:rPr>
          <w:rFonts w:ascii="宋体" w:eastAsia="宋体" w:hAnsi="宋体" w:cs="宋体" w:hint="eastAsia"/>
          <w:b/>
        </w:rPr>
        <w:t>：</w:t>
      </w:r>
      <w:r>
        <w:rPr>
          <w:rFonts w:hint="eastAsia"/>
          <w:b/>
        </w:rPr>
        <w:t xml:space="preserve"> Figure S</w:t>
      </w:r>
      <w:r w:rsidR="00041B3A">
        <w:rPr>
          <w:rFonts w:hint="eastAsia"/>
          <w:b/>
        </w:rPr>
        <w:t>4</w:t>
      </w:r>
      <w:r w:rsidR="00041B3A">
        <w:rPr>
          <w:b/>
        </w:rPr>
        <w:t xml:space="preserve"> </w:t>
      </w:r>
      <w:r w:rsidR="00F11749">
        <w:rPr>
          <w:b/>
        </w:rPr>
        <w:t xml:space="preserve">Characterizing genes with </w:t>
      </w:r>
      <w:r w:rsidR="00041B3A">
        <w:rPr>
          <w:b/>
        </w:rPr>
        <w:t>negative correlat</w:t>
      </w:r>
      <w:r w:rsidR="00F11749">
        <w:rPr>
          <w:b/>
        </w:rPr>
        <w:t>ion</w:t>
      </w:r>
      <w:r w:rsidR="00041B3A">
        <w:rPr>
          <w:b/>
        </w:rPr>
        <w:t xml:space="preserve"> between </w:t>
      </w:r>
      <w:r w:rsidR="00041B3A" w:rsidRPr="006B62BC">
        <w:rPr>
          <w:b/>
        </w:rPr>
        <w:t>the fold change of</w:t>
      </w:r>
      <w:r w:rsidR="00041B3A">
        <w:rPr>
          <w:b/>
        </w:rPr>
        <w:t xml:space="preserve"> m6A and gene expression </w:t>
      </w:r>
    </w:p>
    <w:p w14:paraId="0C9941D4" w14:textId="3E2FF01B" w:rsidR="00980CEB" w:rsidRDefault="00041B3A" w:rsidP="00980CEB">
      <w:r w:rsidRPr="00521B20">
        <w:rPr>
          <w:b/>
        </w:rPr>
        <w:t>(a</w:t>
      </w:r>
      <w:r>
        <w:rPr>
          <w:b/>
        </w:rPr>
        <w:t xml:space="preserve">) </w:t>
      </w:r>
      <w:r w:rsidR="000C7089" w:rsidRPr="008426E7">
        <w:rPr>
          <w:bCs/>
        </w:rPr>
        <w:t xml:space="preserve">Negatively </w:t>
      </w:r>
      <w:r w:rsidR="000C7089">
        <w:t>c</w:t>
      </w:r>
      <w:r w:rsidRPr="002B32DB">
        <w:t>orrelat</w:t>
      </w:r>
      <w:r w:rsidR="000C7089">
        <w:t xml:space="preserve">ion </w:t>
      </w:r>
      <w:r w:rsidRPr="002B32DB">
        <w:t>between the fold changes of m6A and gene expression</w:t>
      </w:r>
      <w:r w:rsidR="00E75D1E">
        <w:t xml:space="preserve"> </w:t>
      </w:r>
      <w:r>
        <w:t xml:space="preserve">for </w:t>
      </w:r>
      <w:r w:rsidRPr="00151A8D">
        <w:t>opposite</w:t>
      </w:r>
      <w:r>
        <w:t xml:space="preserve"> te</w:t>
      </w:r>
      <w:r w:rsidRPr="00BF0A96">
        <w:t>ndency</w:t>
      </w:r>
      <w:r>
        <w:t xml:space="preserve"> genes</w:t>
      </w:r>
      <w:r w:rsidR="00126B7B">
        <w:t xml:space="preserve">; </w:t>
      </w:r>
      <w:r w:rsidR="00CA600C">
        <w:t xml:space="preserve">stage and </w:t>
      </w:r>
      <w:r w:rsidR="00324223" w:rsidRPr="00324223">
        <w:t>top 5 GO</w:t>
      </w:r>
      <w:r w:rsidR="00324223">
        <w:t xml:space="preserve"> biological process terms </w:t>
      </w:r>
      <w:r w:rsidR="00F11749">
        <w:t>were displayed in</w:t>
      </w:r>
      <w:r>
        <w:rPr>
          <w:b/>
        </w:rPr>
        <w:t xml:space="preserve"> </w:t>
      </w:r>
      <w:r w:rsidR="00F11749">
        <w:rPr>
          <w:b/>
        </w:rPr>
        <w:t>(b)</w:t>
      </w:r>
      <w:r w:rsidR="00046DE6">
        <w:rPr>
          <w:b/>
        </w:rPr>
        <w:t xml:space="preserve"> </w:t>
      </w:r>
      <w:r w:rsidR="00A86428">
        <w:rPr>
          <w:rFonts w:eastAsiaTheme="minorEastAsia" w:hint="eastAsia"/>
        </w:rPr>
        <w:t>(</w:t>
      </w:r>
      <w:r w:rsidR="00C82CDF" w:rsidRPr="008426E7">
        <w:rPr>
          <w:rFonts w:eastAsiaTheme="minorEastAsia"/>
        </w:rPr>
        <w:t>GO:0008307:</w:t>
      </w:r>
      <w:r w:rsidR="00BF51E2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structural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constituent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of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muscle</w:t>
      </w:r>
      <w:r w:rsidR="00C82CDF" w:rsidRPr="008426E7">
        <w:rPr>
          <w:rFonts w:eastAsiaTheme="minorEastAsia" w:hint="eastAsia"/>
        </w:rPr>
        <w:t xml:space="preserve">; </w:t>
      </w:r>
      <w:r w:rsidR="00C82CDF" w:rsidRPr="008426E7">
        <w:rPr>
          <w:rFonts w:eastAsiaTheme="minorEastAsia"/>
        </w:rPr>
        <w:t>GO:0005865: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striated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muscle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thin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filament; GO:0036379: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myofilament; GO:0044877: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protein-containing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complex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binding; GO:0005884: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actin</w:t>
      </w:r>
      <w:r w:rsidR="008D5BC1">
        <w:rPr>
          <w:rFonts w:eastAsiaTheme="minorEastAsia"/>
        </w:rPr>
        <w:t xml:space="preserve"> </w:t>
      </w:r>
      <w:r w:rsidR="00C82CDF" w:rsidRPr="008426E7">
        <w:rPr>
          <w:rFonts w:eastAsiaTheme="minorEastAsia"/>
        </w:rPr>
        <w:t>filament</w:t>
      </w:r>
      <w:r w:rsidR="00A86428">
        <w:rPr>
          <w:rFonts w:ascii="宋体" w:eastAsia="宋体" w:hAnsi="宋体" w:cs="宋体" w:hint="eastAsia"/>
        </w:rPr>
        <w:t>)</w:t>
      </w:r>
      <w:r w:rsidR="00F11749" w:rsidRPr="008426E7">
        <w:rPr>
          <w:bCs/>
        </w:rPr>
        <w:t>;</w:t>
      </w:r>
      <w:r>
        <w:rPr>
          <w:b/>
        </w:rPr>
        <w:t xml:space="preserve"> </w:t>
      </w:r>
      <w:r w:rsidR="004A6CA9">
        <w:rPr>
          <w:b/>
        </w:rPr>
        <w:t xml:space="preserve">(c) </w:t>
      </w:r>
      <w:r w:rsidR="004A6CA9" w:rsidRPr="00CD79AA">
        <w:t>Venn diagram showing the overlapp</w:t>
      </w:r>
      <w:r w:rsidR="006C76E3">
        <w:t xml:space="preserve">ing </w:t>
      </w:r>
      <w:r w:rsidR="00187B06">
        <w:t xml:space="preserve">between </w:t>
      </w:r>
      <w:r w:rsidR="004A6CA9" w:rsidRPr="00666E36">
        <w:t xml:space="preserve">positive </w:t>
      </w:r>
      <w:r w:rsidR="00187B06">
        <w:t>and</w:t>
      </w:r>
      <w:r w:rsidR="004A6CA9" w:rsidRPr="00666E36">
        <w:t xml:space="preserve"> negative correlation</w:t>
      </w:r>
      <w:r w:rsidR="006C76E3">
        <w:t xml:space="preserve"> gene. </w:t>
      </w:r>
    </w:p>
    <w:p w14:paraId="06B0DD05" w14:textId="72185127" w:rsidR="00F11749" w:rsidRPr="00980CEB" w:rsidRDefault="00F11749" w:rsidP="00D420D9">
      <w:pPr>
        <w:rPr>
          <w:rFonts w:eastAsiaTheme="minorEastAsia"/>
          <w:b/>
        </w:rPr>
      </w:pPr>
    </w:p>
    <w:p w14:paraId="23500F39" w14:textId="77777777" w:rsidR="00F11749" w:rsidRDefault="00F11749" w:rsidP="00041B3A">
      <w:pPr>
        <w:rPr>
          <w:b/>
        </w:rPr>
      </w:pPr>
    </w:p>
    <w:p w14:paraId="76935220" w14:textId="4D16BB24" w:rsidR="00F11749" w:rsidRPr="00F11749" w:rsidRDefault="00433422" w:rsidP="00041B3A">
      <w:pPr>
        <w:rPr>
          <w:b/>
        </w:rPr>
      </w:pPr>
      <w:r>
        <w:rPr>
          <w:b/>
          <w:noProof/>
        </w:rPr>
        <w:drawing>
          <wp:inline distT="0" distB="0" distL="0" distR="0" wp14:anchorId="7C1642BE" wp14:editId="080BD1A3">
            <wp:extent cx="4809744" cy="1636776"/>
            <wp:effectExtent l="0" t="0" r="0" b="190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dditonal file1 Figure 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9744" cy="1636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79794" w14:textId="6DE6FA3B" w:rsidR="00F11749" w:rsidRDefault="00F11749" w:rsidP="00041B3A">
      <w:pPr>
        <w:rPr>
          <w:b/>
        </w:rPr>
      </w:pPr>
      <w:r>
        <w:rPr>
          <w:rFonts w:hint="eastAsia"/>
          <w:b/>
        </w:rPr>
        <w:t>Figure S</w:t>
      </w:r>
      <w:r>
        <w:rPr>
          <w:b/>
        </w:rPr>
        <w:t xml:space="preserve">5 </w:t>
      </w:r>
      <w:r w:rsidR="003B0A89">
        <w:rPr>
          <w:b/>
        </w:rPr>
        <w:t xml:space="preserve">Target genes of </w:t>
      </w:r>
      <w:r w:rsidR="00003C84">
        <w:rPr>
          <w:b/>
        </w:rPr>
        <w:t>three</w:t>
      </w:r>
      <w:r w:rsidR="003B0A89">
        <w:rPr>
          <w:b/>
        </w:rPr>
        <w:t xml:space="preserve"> binding proteins of m6A  </w:t>
      </w:r>
    </w:p>
    <w:p w14:paraId="1058F19E" w14:textId="255749D0" w:rsidR="00041B3A" w:rsidRDefault="00041B3A" w:rsidP="00041B3A">
      <w:r w:rsidRPr="00666E36">
        <w:rPr>
          <w:b/>
        </w:rPr>
        <w:t>(</w:t>
      </w:r>
      <w:r w:rsidR="00E65904">
        <w:rPr>
          <w:b/>
        </w:rPr>
        <w:t>a</w:t>
      </w:r>
      <w:r w:rsidRPr="00666E36">
        <w:rPr>
          <w:b/>
        </w:rPr>
        <w:t>)</w:t>
      </w:r>
      <w:r>
        <w:rPr>
          <w:rFonts w:hint="eastAsia"/>
        </w:rPr>
        <w:t xml:space="preserve"> </w:t>
      </w:r>
      <w:r w:rsidRPr="00CD79AA">
        <w:t>Venn diagram showing the overlapp</w:t>
      </w:r>
      <w:r w:rsidR="004A6CA9">
        <w:t xml:space="preserve">ing of target </w:t>
      </w:r>
      <w:r w:rsidR="00F11749">
        <w:t xml:space="preserve">genes </w:t>
      </w:r>
      <w:r w:rsidR="004A6CA9">
        <w:t xml:space="preserve">of </w:t>
      </w:r>
      <w:r>
        <w:t>IGF2BP1</w:t>
      </w:r>
      <w:r w:rsidRPr="00CD79AA">
        <w:t xml:space="preserve"> and YTHDF2</w:t>
      </w:r>
      <w:r w:rsidR="004A6CA9">
        <w:t>;</w:t>
      </w:r>
      <w:r>
        <w:t xml:space="preserve"> </w:t>
      </w:r>
      <w:r w:rsidRPr="00666E36">
        <w:rPr>
          <w:b/>
        </w:rPr>
        <w:t>(</w:t>
      </w:r>
      <w:r w:rsidR="00E65904">
        <w:rPr>
          <w:b/>
        </w:rPr>
        <w:t>b</w:t>
      </w:r>
      <w:r w:rsidRPr="00666E36">
        <w:rPr>
          <w:b/>
        </w:rPr>
        <w:t xml:space="preserve">) </w:t>
      </w:r>
      <w:r w:rsidRPr="00CF4B9F">
        <w:t>Venn dia</w:t>
      </w:r>
      <w:r>
        <w:t xml:space="preserve">gram showing the </w:t>
      </w:r>
      <w:r w:rsidR="004A6CA9" w:rsidRPr="00CD79AA">
        <w:t>overlapp</w:t>
      </w:r>
      <w:r w:rsidR="004A6CA9">
        <w:t>ing of target genes of</w:t>
      </w:r>
      <w:r w:rsidR="004A6CA9" w:rsidDel="004A6CA9">
        <w:t xml:space="preserve"> </w:t>
      </w:r>
      <w:r>
        <w:t>IGF2BPs and YTHDF1</w:t>
      </w:r>
      <w:r>
        <w:rPr>
          <w:rFonts w:hint="eastAsia"/>
        </w:rPr>
        <w:t>.</w:t>
      </w:r>
    </w:p>
    <w:p w14:paraId="4FCEBB19" w14:textId="48EC9868" w:rsidR="004A6CA9" w:rsidRDefault="004A6CA9" w:rsidP="00041B3A">
      <w:pPr>
        <w:rPr>
          <w:rFonts w:eastAsiaTheme="minorEastAsia"/>
        </w:rPr>
      </w:pPr>
    </w:p>
    <w:p w14:paraId="379F9DF5" w14:textId="77777777" w:rsidR="004A6CA9" w:rsidRPr="00D420D9" w:rsidRDefault="004A6CA9" w:rsidP="00041B3A">
      <w:pPr>
        <w:rPr>
          <w:rFonts w:eastAsiaTheme="minorEastAsia"/>
        </w:rPr>
      </w:pPr>
    </w:p>
    <w:p w14:paraId="496927FF" w14:textId="77777777" w:rsidR="008426E7" w:rsidRDefault="008426E7" w:rsidP="00D420D9">
      <w:pPr>
        <w:rPr>
          <w:rFonts w:eastAsiaTheme="minorEastAsia"/>
        </w:rPr>
      </w:pPr>
    </w:p>
    <w:p w14:paraId="6F440A8B" w14:textId="4D723218" w:rsidR="008426E7" w:rsidRPr="0047100B" w:rsidRDefault="0047100B" w:rsidP="00D420D9">
      <w:pPr>
        <w:rPr>
          <w:b/>
        </w:rPr>
      </w:pPr>
      <w:r>
        <w:rPr>
          <w:b/>
        </w:rPr>
        <w:t>R</w:t>
      </w:r>
      <w:r w:rsidRPr="0047100B">
        <w:rPr>
          <w:rFonts w:hint="eastAsia"/>
          <w:b/>
        </w:rPr>
        <w:t>eference</w:t>
      </w:r>
    </w:p>
    <w:p w14:paraId="26983E90" w14:textId="77777777" w:rsidR="008426E7" w:rsidRPr="008426E7" w:rsidRDefault="008426E7" w:rsidP="008426E7">
      <w:pPr>
        <w:pStyle w:val="EndNoteBibliography"/>
        <w:ind w:left="720" w:hanging="720"/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separate"/>
      </w:r>
      <w:r w:rsidRPr="008426E7">
        <w:t>1.</w:t>
      </w:r>
      <w:r w:rsidRPr="008426E7">
        <w:tab/>
        <w:t xml:space="preserve">Meng, J., et al., </w:t>
      </w:r>
      <w:r w:rsidRPr="008426E7">
        <w:rPr>
          <w:i/>
        </w:rPr>
        <w:t>Exome-based analysis for RNA epigenome sequencing data.</w:t>
      </w:r>
      <w:r w:rsidRPr="008426E7">
        <w:t xml:space="preserve"> Bioinformatics, 2013. </w:t>
      </w:r>
      <w:r w:rsidRPr="008426E7">
        <w:rPr>
          <w:b/>
        </w:rPr>
        <w:t>29</w:t>
      </w:r>
      <w:r w:rsidRPr="008426E7">
        <w:t>(12): p. 1565-7.</w:t>
      </w:r>
    </w:p>
    <w:p w14:paraId="58B6F469" w14:textId="77777777" w:rsidR="008426E7" w:rsidRPr="008426E7" w:rsidRDefault="008426E7" w:rsidP="008426E7">
      <w:pPr>
        <w:pStyle w:val="EndNoteBibliography"/>
        <w:ind w:left="720" w:hanging="720"/>
      </w:pPr>
      <w:r w:rsidRPr="008426E7">
        <w:t>2.</w:t>
      </w:r>
      <w:r w:rsidRPr="008426E7">
        <w:tab/>
        <w:t xml:space="preserve">Meng, J., et al., </w:t>
      </w:r>
      <w:r w:rsidRPr="008426E7">
        <w:rPr>
          <w:i/>
        </w:rPr>
        <w:t xml:space="preserve">A protocol for RNA methylation differential analysis with MeRIP-Seq data and </w:t>
      </w:r>
      <w:r w:rsidRPr="008426E7">
        <w:rPr>
          <w:i/>
        </w:rPr>
        <w:lastRenderedPageBreak/>
        <w:t>exomePeak R/Bioconductor package.</w:t>
      </w:r>
      <w:r w:rsidRPr="008426E7">
        <w:t xml:space="preserve"> Methods, 2014. </w:t>
      </w:r>
      <w:r w:rsidRPr="008426E7">
        <w:rPr>
          <w:b/>
        </w:rPr>
        <w:t>69</w:t>
      </w:r>
      <w:r w:rsidRPr="008426E7">
        <w:t>(3): p. 274-81.</w:t>
      </w:r>
    </w:p>
    <w:p w14:paraId="1058F30B" w14:textId="06C4BD57" w:rsidR="001B15BE" w:rsidRPr="001B15BE" w:rsidRDefault="008426E7" w:rsidP="00D420D9">
      <w:pPr>
        <w:rPr>
          <w:rFonts w:eastAsiaTheme="minorEastAsia"/>
        </w:rPr>
      </w:pPr>
      <w:r>
        <w:rPr>
          <w:rFonts w:eastAsiaTheme="minorEastAsia"/>
        </w:rPr>
        <w:fldChar w:fldCharType="end"/>
      </w:r>
    </w:p>
    <w:sectPr w:rsidR="001B15BE" w:rsidRPr="001B1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236E28D" w16cid:durableId="21A711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FACD6" w14:textId="77777777" w:rsidR="009D12EF" w:rsidRDefault="009D12EF" w:rsidP="00041B3A">
      <w:pPr>
        <w:spacing w:line="240" w:lineRule="auto"/>
      </w:pPr>
      <w:r>
        <w:separator/>
      </w:r>
    </w:p>
  </w:endnote>
  <w:endnote w:type="continuationSeparator" w:id="0">
    <w:p w14:paraId="62323BD9" w14:textId="77777777" w:rsidR="009D12EF" w:rsidRDefault="009D12EF" w:rsidP="00041B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ED73A" w14:textId="77777777" w:rsidR="009D12EF" w:rsidRDefault="009D12EF" w:rsidP="00041B3A">
      <w:pPr>
        <w:spacing w:line="240" w:lineRule="auto"/>
      </w:pPr>
      <w:r>
        <w:separator/>
      </w:r>
    </w:p>
  </w:footnote>
  <w:footnote w:type="continuationSeparator" w:id="0">
    <w:p w14:paraId="506B0EAF" w14:textId="77777777" w:rsidR="009D12EF" w:rsidRDefault="009D12EF" w:rsidP="00041B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NbE0MTIzMDU0sDRQ0lEKTi0uzszPAykwrQUA866b5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2pepv5efvs2jevw5cxrp0p90xdpwsvwd5t&quot;&gt;My EndNote Library&lt;record-ids&gt;&lt;item&gt;79&lt;/item&gt;&lt;item&gt;641&lt;/item&gt;&lt;/record-ids&gt;&lt;/item&gt;&lt;/Libraries&gt;"/>
  </w:docVars>
  <w:rsids>
    <w:rsidRoot w:val="00ED1DE2"/>
    <w:rsid w:val="00003C84"/>
    <w:rsid w:val="00011552"/>
    <w:rsid w:val="000158AF"/>
    <w:rsid w:val="00041B3A"/>
    <w:rsid w:val="00046DE6"/>
    <w:rsid w:val="000541C8"/>
    <w:rsid w:val="000A4E1D"/>
    <w:rsid w:val="000C7089"/>
    <w:rsid w:val="000F7982"/>
    <w:rsid w:val="00106D94"/>
    <w:rsid w:val="00126B7B"/>
    <w:rsid w:val="00136005"/>
    <w:rsid w:val="001576B8"/>
    <w:rsid w:val="001837A1"/>
    <w:rsid w:val="00187B06"/>
    <w:rsid w:val="001B15BE"/>
    <w:rsid w:val="001D28D7"/>
    <w:rsid w:val="00227AC5"/>
    <w:rsid w:val="00245BAC"/>
    <w:rsid w:val="0025491C"/>
    <w:rsid w:val="00324223"/>
    <w:rsid w:val="00346BD4"/>
    <w:rsid w:val="0035492D"/>
    <w:rsid w:val="003645EF"/>
    <w:rsid w:val="00367015"/>
    <w:rsid w:val="0037376A"/>
    <w:rsid w:val="00383988"/>
    <w:rsid w:val="00384D02"/>
    <w:rsid w:val="003B0A89"/>
    <w:rsid w:val="003C639A"/>
    <w:rsid w:val="003D4406"/>
    <w:rsid w:val="00433422"/>
    <w:rsid w:val="0047100B"/>
    <w:rsid w:val="004758C4"/>
    <w:rsid w:val="004A6CA9"/>
    <w:rsid w:val="00586A2E"/>
    <w:rsid w:val="005C6B1C"/>
    <w:rsid w:val="005F67E2"/>
    <w:rsid w:val="00623504"/>
    <w:rsid w:val="0065534A"/>
    <w:rsid w:val="00662BDC"/>
    <w:rsid w:val="00664EF3"/>
    <w:rsid w:val="006A33D4"/>
    <w:rsid w:val="006A4F3D"/>
    <w:rsid w:val="006B20B7"/>
    <w:rsid w:val="006C76E3"/>
    <w:rsid w:val="006C7897"/>
    <w:rsid w:val="00732B88"/>
    <w:rsid w:val="0076224A"/>
    <w:rsid w:val="00797864"/>
    <w:rsid w:val="007A0408"/>
    <w:rsid w:val="007A0E98"/>
    <w:rsid w:val="008426E7"/>
    <w:rsid w:val="0087135E"/>
    <w:rsid w:val="00876D75"/>
    <w:rsid w:val="008930E5"/>
    <w:rsid w:val="008D5BC1"/>
    <w:rsid w:val="008F729D"/>
    <w:rsid w:val="0094129D"/>
    <w:rsid w:val="00980CEB"/>
    <w:rsid w:val="009818AD"/>
    <w:rsid w:val="009D12EF"/>
    <w:rsid w:val="009F0C85"/>
    <w:rsid w:val="009F405A"/>
    <w:rsid w:val="00A044F0"/>
    <w:rsid w:val="00A2296E"/>
    <w:rsid w:val="00A86428"/>
    <w:rsid w:val="00AC76D1"/>
    <w:rsid w:val="00AD0528"/>
    <w:rsid w:val="00AE153A"/>
    <w:rsid w:val="00B12845"/>
    <w:rsid w:val="00B40376"/>
    <w:rsid w:val="00BA11C3"/>
    <w:rsid w:val="00BF51E2"/>
    <w:rsid w:val="00C157A2"/>
    <w:rsid w:val="00C2201C"/>
    <w:rsid w:val="00C2469E"/>
    <w:rsid w:val="00C4248B"/>
    <w:rsid w:val="00C522CE"/>
    <w:rsid w:val="00C748B6"/>
    <w:rsid w:val="00C8141D"/>
    <w:rsid w:val="00C82CDF"/>
    <w:rsid w:val="00C95FBE"/>
    <w:rsid w:val="00CA600C"/>
    <w:rsid w:val="00CE5A63"/>
    <w:rsid w:val="00D02BFE"/>
    <w:rsid w:val="00D23D3F"/>
    <w:rsid w:val="00D420D9"/>
    <w:rsid w:val="00D81A70"/>
    <w:rsid w:val="00D95F85"/>
    <w:rsid w:val="00DA2378"/>
    <w:rsid w:val="00DA2FD9"/>
    <w:rsid w:val="00DA5176"/>
    <w:rsid w:val="00DA7F2B"/>
    <w:rsid w:val="00DF7FA2"/>
    <w:rsid w:val="00E03291"/>
    <w:rsid w:val="00E43636"/>
    <w:rsid w:val="00E63FCF"/>
    <w:rsid w:val="00E65904"/>
    <w:rsid w:val="00E75D1E"/>
    <w:rsid w:val="00EC1025"/>
    <w:rsid w:val="00ED1DE2"/>
    <w:rsid w:val="00F11749"/>
    <w:rsid w:val="00F24D15"/>
    <w:rsid w:val="00FB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58F18A"/>
  <w15:chartTrackingRefBased/>
  <w15:docId w15:val="{870F34C3-ECF7-44E6-A657-9F6176107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1B3A"/>
    <w:pPr>
      <w:widowControl w:val="0"/>
      <w:spacing w:line="48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1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1B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1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1B3A"/>
    <w:rPr>
      <w:sz w:val="18"/>
      <w:szCs w:val="18"/>
    </w:rPr>
  </w:style>
  <w:style w:type="table" w:styleId="a5">
    <w:name w:val="Table Grid"/>
    <w:basedOn w:val="a1"/>
    <w:uiPriority w:val="39"/>
    <w:rsid w:val="001B1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C95FBE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F24D1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24D15"/>
    <w:rPr>
      <w:rFonts w:ascii="Times New Roman" w:eastAsia="Times New Roman" w:hAnsi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24D15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24D15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24D15"/>
    <w:rPr>
      <w:rFonts w:ascii="Times New Roman" w:eastAsia="Times New Roman" w:hAnsi="Times New Roman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24D15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24D15"/>
    <w:rPr>
      <w:rFonts w:ascii="Times New Roman" w:eastAsia="Times New Roman" w:hAnsi="Times New Roman"/>
      <w:b/>
      <w:bCs/>
    </w:rPr>
  </w:style>
  <w:style w:type="paragraph" w:styleId="ab">
    <w:name w:val="Normal (Web)"/>
    <w:basedOn w:val="a"/>
    <w:uiPriority w:val="99"/>
    <w:semiHidden/>
    <w:unhideWhenUsed/>
    <w:rsid w:val="00046DE6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426E7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426E7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426E7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426E7"/>
    <w:rPr>
      <w:rFonts w:ascii="Times New Roman" w:eastAsia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20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x</dc:creator>
  <cp:keywords/>
  <dc:description/>
  <cp:lastModifiedBy>zxx</cp:lastModifiedBy>
  <cp:revision>5</cp:revision>
  <dcterms:created xsi:type="dcterms:W3CDTF">2019-12-25T13:27:00Z</dcterms:created>
  <dcterms:modified xsi:type="dcterms:W3CDTF">2019-12-27T00:51:00Z</dcterms:modified>
</cp:coreProperties>
</file>